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257"/>
        <w:tblW w:w="1110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83"/>
        <w:gridCol w:w="1728"/>
        <w:gridCol w:w="1327"/>
        <w:gridCol w:w="851"/>
        <w:gridCol w:w="526"/>
        <w:gridCol w:w="1137"/>
        <w:gridCol w:w="516"/>
        <w:gridCol w:w="1067"/>
        <w:gridCol w:w="1238"/>
        <w:gridCol w:w="936"/>
      </w:tblGrid>
      <w:tr w:rsidR="005F3439" w:rsidRPr="009953F6" w14:paraId="01E0DE43" w14:textId="77777777" w:rsidTr="005F3439">
        <w:trPr>
          <w:trHeight w:val="644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6A08E9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OLE_LINK1"/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 xml:space="preserve">Experimental </w:t>
            </w:r>
          </w:p>
          <w:p w14:paraId="088AB5C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C6D8B5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 xml:space="preserve">Neurobehavior test </w:t>
            </w:r>
          </w:p>
          <w:p w14:paraId="2188150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WC</w:t>
            </w:r>
          </w:p>
        </w:tc>
        <w:tc>
          <w:tcPr>
            <w:tcW w:w="1327" w:type="dxa"/>
          </w:tcPr>
          <w:p w14:paraId="7C9A6CE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EB</w:t>
            </w:r>
          </w:p>
          <w:p w14:paraId="4B50B3D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D84E4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fluoresce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FCB0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EB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 xml:space="preserve"> dye</w:t>
            </w:r>
          </w:p>
        </w:tc>
        <w:tc>
          <w:tcPr>
            <w:tcW w:w="526" w:type="dxa"/>
            <w:vAlign w:val="center"/>
          </w:tcPr>
          <w:p w14:paraId="62EC541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137" w:type="dxa"/>
          </w:tcPr>
          <w:p w14:paraId="1F629EB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 xml:space="preserve">Hematoma </w:t>
            </w:r>
          </w:p>
          <w:p w14:paraId="2570B53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volume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E3EE4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WB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3996C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A5925F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Mortality</w:t>
            </w:r>
          </w:p>
          <w:p w14:paraId="0912ED0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61C973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Subtotal</w:t>
            </w:r>
          </w:p>
        </w:tc>
      </w:tr>
      <w:tr w:rsidR="005F3439" w:rsidRPr="009953F6" w14:paraId="34EBB74D" w14:textId="77777777" w:rsidTr="005F3439">
        <w:trPr>
          <w:trHeight w:val="285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BB714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xperimental 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3F6835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318C44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F537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4AA24E2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F9E130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4DB97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6D182C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E92866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639DD4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F3439" w:rsidRPr="009953F6" w14:paraId="35717623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1E3E72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F26B4E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</w:tcPr>
          <w:p w14:paraId="7AF5F80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39DC2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4BC0488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AABDE0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72859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A7BEF23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F91E02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A518BE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</w:tr>
      <w:tr w:rsidR="005F3439" w:rsidRPr="009953F6" w14:paraId="70047751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</w:tcPr>
          <w:p w14:paraId="5CCDE64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208B35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</w:tcPr>
          <w:p w14:paraId="02D4361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2C006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0D172B9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CEEDEC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02E512E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2912A12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ABE07D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1(14.29%)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740122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</w:p>
        </w:tc>
      </w:tr>
      <w:tr w:rsidR="005F3439" w:rsidRPr="009953F6" w14:paraId="1407B7F8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</w:tcPr>
          <w:p w14:paraId="76625E0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+VPA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00mg/kg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6BE194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</w:tcPr>
          <w:p w14:paraId="35DC471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A0A4E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53E2564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D14DC6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14572F03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6FB33B4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9F65E5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B8F504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</w:tr>
      <w:tr w:rsidR="005F3439" w:rsidRPr="009953F6" w14:paraId="76E0EA2B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</w:tcPr>
          <w:p w14:paraId="0729687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+VPA300mg/kg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A990F4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</w:tcPr>
          <w:p w14:paraId="3CEC925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B6717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242AB61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599945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3FDC6F4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06A4B31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776F56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9B098C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</w:tr>
      <w:tr w:rsidR="005F3439" w:rsidRPr="009953F6" w14:paraId="1FDB20D0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846D7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ICH</w:t>
            </w: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+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VPA600mg/kg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C67E27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</w:tcPr>
          <w:p w14:paraId="4867DB9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5F894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1321E10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5C19B0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65808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400E09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0B3B12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1(14.29%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A011E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</w:p>
        </w:tc>
      </w:tr>
      <w:tr w:rsidR="005F3439" w:rsidRPr="009953F6" w14:paraId="37EA298D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4867BE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xperimental 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64BB9B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2214E5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65E4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5F1BB65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52FEF3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F809B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89A507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30D663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416C0A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F3439" w:rsidRPr="009953F6" w14:paraId="3283C56D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48E05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D416F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681F0F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075CB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14:paraId="0F7D093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</w:tcPr>
          <w:p w14:paraId="4AD82F7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A0EA6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24E326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CF0C5A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BDC6E63" w14:textId="77777777" w:rsidR="00501F3D" w:rsidRPr="003A175B" w:rsidRDefault="00100D02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2</w:t>
            </w:r>
          </w:p>
        </w:tc>
      </w:tr>
      <w:tr w:rsidR="005F3439" w:rsidRPr="009953F6" w14:paraId="4501802A" w14:textId="77777777" w:rsidTr="005F3439">
        <w:trPr>
          <w:trHeight w:val="151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39AAF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ICH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35F5F7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CDE9E3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7939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14:paraId="2796074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</w:tcPr>
          <w:p w14:paraId="41A33A6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04D0B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9C8F9D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E268240" w14:textId="2E007024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(</w:t>
            </w:r>
            <w:r w:rsidR="00D41F46">
              <w:rPr>
                <w:rFonts w:ascii="Arial" w:eastAsia="等线" w:hAnsi="Arial" w:cs="Arial"/>
                <w:color w:val="000000"/>
                <w:sz w:val="18"/>
                <w:szCs w:val="18"/>
              </w:rPr>
              <w:t>7.14</w:t>
            </w: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5FD1D4" w14:textId="77777777" w:rsidR="00501F3D" w:rsidRPr="003A175B" w:rsidRDefault="00100D02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4</w:t>
            </w:r>
          </w:p>
        </w:tc>
      </w:tr>
      <w:tr w:rsidR="005F3439" w:rsidRPr="009953F6" w14:paraId="30B4E7F1" w14:textId="77777777" w:rsidTr="005F3439">
        <w:trPr>
          <w:trHeight w:val="312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59EB66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ICH</w:t>
            </w: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+VPA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0mg/kg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4C883E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B782F3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B95BE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14:paraId="6E087D6B" w14:textId="77777777" w:rsidR="00501F3D" w:rsidRPr="00501F3D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137" w:type="dxa"/>
          </w:tcPr>
          <w:p w14:paraId="56C0687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75253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F2112A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2D59DE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17B62F" w14:textId="77777777" w:rsidR="00501F3D" w:rsidRPr="003A175B" w:rsidRDefault="00100D02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2</w:t>
            </w:r>
          </w:p>
        </w:tc>
      </w:tr>
      <w:tr w:rsidR="005F3439" w:rsidRPr="009953F6" w14:paraId="5C2311D8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732CB3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xperimental 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ABAFF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F8A512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58F8E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7851696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645195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EADE5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45FF25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FDFD0E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85F53E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F3439" w:rsidRPr="009953F6" w14:paraId="2970789A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870838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ham</w:t>
            </w: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F71C54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AA91CD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42FD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256CD6E7" w14:textId="77777777" w:rsidR="00501F3D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B7D169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D85AF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F25E9A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C82840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610469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</w:tr>
      <w:tr w:rsidR="005F3439" w:rsidRPr="009953F6" w14:paraId="626E8017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</w:tcPr>
          <w:p w14:paraId="5ACF87C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</w:t>
            </w: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699DE33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7EE27B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77560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6B2B1DC2" w14:textId="77777777" w:rsidR="00501F3D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0217A8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4F67AD1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7694AC3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D66062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1(14.29%)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E064AC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</w:p>
        </w:tc>
      </w:tr>
      <w:tr w:rsidR="005F3439" w:rsidRPr="009953F6" w14:paraId="08A70FD6" w14:textId="77777777" w:rsidTr="005F3439">
        <w:trPr>
          <w:trHeight w:val="270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434D21D" w14:textId="77777777" w:rsidR="00501F3D" w:rsidRPr="009D2A36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+VPA300mg/kg</w:t>
            </w:r>
            <w:r w:rsidRPr="009D2A3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                   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96D819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912777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7F089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</w:tcPr>
          <w:p w14:paraId="687997AB" w14:textId="77777777" w:rsidR="00501F3D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BBC5CE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44E55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1EB87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F9649E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1(14.29%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39DD2A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</w:p>
        </w:tc>
      </w:tr>
      <w:tr w:rsidR="005F3439" w:rsidRPr="009953F6" w14:paraId="5DAC6F1F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C173D0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xperimental 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28C85B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3F381D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C921B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622073E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20B44C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595FC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BD247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32C159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D45E69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F3439" w:rsidRPr="009953F6" w14:paraId="685923C8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3B2FD58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5203B2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08ABC4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650F6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210DFEE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30F894C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4B7033E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2A83820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21F217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F54193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</w:tr>
      <w:tr w:rsidR="005F3439" w:rsidRPr="009953F6" w14:paraId="6A14F5B2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3EBE9BB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IC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31681F6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288C80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6E445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2541170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D1E1CD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1745837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60D1C69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ABBB46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3A175B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12.5</w:t>
            </w:r>
            <w:r w:rsidRPr="003A175B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E053D7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5F3439" w:rsidRPr="009953F6" w14:paraId="05389DB6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41228F3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+VPA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0mg/kg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65DD443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48EC8E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BDEE0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25607D1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01ABEEA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3BEFCDA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9B0FD4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5F1381B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20216FC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175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</w:tr>
      <w:tr w:rsidR="005F3439" w:rsidRPr="009953F6" w14:paraId="713B7728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680712A0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 xml:space="preserve">Experimental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7262773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68452D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6A140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498F7DA1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0D3539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663ABA5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60BB0C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98A01A9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E6E86E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3439" w:rsidRPr="009953F6" w14:paraId="07D1288A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11572EF2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8B0C5AA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7" w:type="dxa"/>
          </w:tcPr>
          <w:p w14:paraId="109BFD1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4988F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5F18403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065ACE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17A6984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6D2C690E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BC71DB1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0CB06D1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5F3439" w:rsidRPr="009953F6" w14:paraId="0EE9B51C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7E0CFAD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53000519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7" w:type="dxa"/>
          </w:tcPr>
          <w:p w14:paraId="42D08366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4DA86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424395FF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35DE322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2836C5D4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85030AD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76854D0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(11.1%)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88A5BA0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</w:tr>
      <w:tr w:rsidR="005F3439" w:rsidRPr="009953F6" w14:paraId="1D001FE2" w14:textId="77777777" w:rsidTr="005F3439">
        <w:trPr>
          <w:trHeight w:val="278"/>
        </w:trPr>
        <w:tc>
          <w:tcPr>
            <w:tcW w:w="1783" w:type="dxa"/>
            <w:shd w:val="clear" w:color="auto" w:fill="auto"/>
            <w:noWrap/>
            <w:vAlign w:val="center"/>
          </w:tcPr>
          <w:p w14:paraId="36D5BE8D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ICH+VPA300mg/kg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40FBF6B9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7" w:type="dxa"/>
          </w:tcPr>
          <w:p w14:paraId="1D34E655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751D8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6" w:type="dxa"/>
          </w:tcPr>
          <w:p w14:paraId="54FA84E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9CA83D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59309FBA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396C8D7E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47CFC55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(11.1%)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9E90F64" w14:textId="77777777" w:rsidR="00501F3D" w:rsidRPr="003A175B" w:rsidRDefault="00486AF1" w:rsidP="005F34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</w:tr>
      <w:tr w:rsidR="005F3439" w:rsidRPr="009953F6" w14:paraId="526321E6" w14:textId="77777777" w:rsidTr="005F3439">
        <w:trPr>
          <w:trHeight w:val="285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8D3EF8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3A17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599D4E1" w14:textId="77777777" w:rsidR="00501F3D" w:rsidRPr="003A175B" w:rsidRDefault="00EE6015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27" w:type="dxa"/>
          </w:tcPr>
          <w:p w14:paraId="5988A1B7" w14:textId="77777777" w:rsidR="00501F3D" w:rsidRPr="003A175B" w:rsidRDefault="00EE6015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0CB7C" w14:textId="77777777" w:rsidR="00501F3D" w:rsidRPr="003A175B" w:rsidRDefault="00EE6015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6" w:type="dxa"/>
          </w:tcPr>
          <w:p w14:paraId="3E7B445D" w14:textId="77777777" w:rsidR="00501F3D" w:rsidRDefault="00100D02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7" w:type="dxa"/>
          </w:tcPr>
          <w:p w14:paraId="19FA8857" w14:textId="77777777" w:rsidR="00501F3D" w:rsidRPr="003A175B" w:rsidRDefault="00EE6015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4D424E" w14:textId="77777777" w:rsidR="00501F3D" w:rsidRPr="003A175B" w:rsidRDefault="00EE6015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F575DE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CB77CB8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</w:t>
            </w: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(</w:t>
            </w:r>
            <w:r w:rsidR="00B5699D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.16</w:t>
            </w:r>
            <w:r w:rsidRPr="003A175B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6388C17" w14:textId="77777777" w:rsidR="00501F3D" w:rsidRPr="003A175B" w:rsidRDefault="00501F3D" w:rsidP="005F3439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="00486AF1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6</w:t>
            </w:r>
          </w:p>
        </w:tc>
      </w:tr>
    </w:tbl>
    <w:bookmarkEnd w:id="0"/>
    <w:p w14:paraId="401862B3" w14:textId="77777777" w:rsidR="00A249F0" w:rsidRPr="00185159" w:rsidRDefault="00185159">
      <w:pPr>
        <w:rPr>
          <w:rFonts w:ascii="Arial" w:eastAsia="等线" w:hAnsi="Arial" w:cs="Arial"/>
          <w:color w:val="000000"/>
          <w:sz w:val="24"/>
          <w:szCs w:val="24"/>
        </w:rPr>
      </w:pPr>
      <w:r w:rsidRPr="00185159">
        <w:rPr>
          <w:rFonts w:ascii="Arial" w:eastAsia="等线" w:hAnsi="Arial" w:cs="Arial" w:hint="eastAsia"/>
          <w:color w:val="000000"/>
          <w:sz w:val="24"/>
          <w:szCs w:val="24"/>
        </w:rPr>
        <w:t>Supplementary file 2</w:t>
      </w:r>
      <w:r w:rsidR="000D6DEA" w:rsidRPr="00185159">
        <w:rPr>
          <w:rFonts w:ascii="Arial" w:eastAsia="等线" w:hAnsi="Arial" w:cs="Arial" w:hint="eastAsia"/>
          <w:color w:val="000000"/>
          <w:sz w:val="24"/>
          <w:szCs w:val="24"/>
        </w:rPr>
        <w:t xml:space="preserve">: </w:t>
      </w:r>
      <w:r w:rsidRPr="00185159">
        <w:rPr>
          <w:rFonts w:ascii="Arial" w:eastAsia="等线" w:hAnsi="Arial" w:cs="Arial" w:hint="eastAsia"/>
          <w:color w:val="000000"/>
          <w:sz w:val="24"/>
          <w:szCs w:val="24"/>
        </w:rPr>
        <w:t>s</w:t>
      </w:r>
      <w:r w:rsidR="000D6DEA" w:rsidRPr="00185159">
        <w:rPr>
          <w:rFonts w:ascii="Arial" w:eastAsia="等线" w:hAnsi="Arial" w:cs="Arial"/>
          <w:color w:val="000000"/>
          <w:sz w:val="24"/>
          <w:szCs w:val="24"/>
        </w:rPr>
        <w:t xml:space="preserve">ummary of experimental groups </w:t>
      </w:r>
      <w:r w:rsidR="009C1997">
        <w:rPr>
          <w:rFonts w:ascii="Arial" w:eastAsia="等线" w:hAnsi="Arial" w:cs="Arial"/>
          <w:color w:val="000000"/>
          <w:sz w:val="24"/>
          <w:szCs w:val="24"/>
        </w:rPr>
        <w:t>and mortality rate in th</w:t>
      </w:r>
      <w:r w:rsidR="008F32FB">
        <w:rPr>
          <w:rFonts w:ascii="Arial" w:eastAsia="等线" w:hAnsi="Arial" w:cs="Arial" w:hint="eastAsia"/>
          <w:color w:val="000000"/>
          <w:sz w:val="24"/>
          <w:szCs w:val="24"/>
        </w:rPr>
        <w:t>e</w:t>
      </w:r>
      <w:r w:rsidR="009C1997">
        <w:rPr>
          <w:rFonts w:ascii="Arial" w:eastAsia="等线" w:hAnsi="Arial" w:cs="Arial"/>
          <w:color w:val="000000"/>
          <w:sz w:val="24"/>
          <w:szCs w:val="24"/>
        </w:rPr>
        <w:t xml:space="preserve"> study</w:t>
      </w:r>
    </w:p>
    <w:p w14:paraId="028F4752" w14:textId="77777777" w:rsidR="000D6DEA" w:rsidRDefault="007C7635" w:rsidP="00931522">
      <w:pPr>
        <w:spacing w:after="0"/>
        <w:rPr>
          <w:rFonts w:ascii="Arial" w:eastAsia="等线" w:hAnsi="Arial" w:cs="Arial"/>
          <w:color w:val="000000"/>
        </w:rPr>
      </w:pPr>
      <w:r>
        <w:rPr>
          <w:rFonts w:ascii="Arial" w:eastAsia="等线" w:hAnsi="Arial" w:cs="Arial"/>
          <w:color w:val="000000"/>
        </w:rPr>
        <w:t>ICH,</w:t>
      </w:r>
      <w:r w:rsidR="00840B11">
        <w:rPr>
          <w:rFonts w:ascii="Arial" w:eastAsia="等线" w:hAnsi="Arial" w:cs="Arial" w:hint="eastAsia"/>
          <w:color w:val="000000"/>
        </w:rPr>
        <w:t xml:space="preserve"> </w:t>
      </w:r>
      <w:r w:rsidR="000D6DEA" w:rsidRPr="00A96469">
        <w:rPr>
          <w:rFonts w:ascii="Arial" w:eastAsia="等线" w:hAnsi="Arial" w:cs="Arial"/>
          <w:color w:val="000000"/>
        </w:rPr>
        <w:t xml:space="preserve">intracerebral hemorrhage; </w:t>
      </w:r>
      <w:r w:rsidR="00840B11">
        <w:rPr>
          <w:rFonts w:ascii="Arial" w:eastAsia="等线" w:hAnsi="Arial" w:cs="Arial" w:hint="eastAsia"/>
          <w:color w:val="000000"/>
        </w:rPr>
        <w:t xml:space="preserve">VPA, </w:t>
      </w:r>
      <w:r w:rsidR="009C1997">
        <w:rPr>
          <w:rFonts w:ascii="Arial" w:eastAsia="等线" w:hAnsi="Arial" w:cs="Arial" w:hint="eastAsia"/>
          <w:color w:val="000000"/>
        </w:rPr>
        <w:t>v</w:t>
      </w:r>
      <w:r w:rsidR="009C1997" w:rsidRPr="009C1997">
        <w:rPr>
          <w:rFonts w:ascii="Arial" w:eastAsia="等线" w:hAnsi="Arial" w:cs="Arial"/>
          <w:color w:val="000000"/>
        </w:rPr>
        <w:t>alproate sodium</w:t>
      </w:r>
      <w:r w:rsidR="00840B11">
        <w:rPr>
          <w:rFonts w:ascii="Arial" w:eastAsia="等线" w:hAnsi="Arial" w:cs="Arial" w:hint="eastAsia"/>
          <w:color w:val="000000"/>
        </w:rPr>
        <w:t xml:space="preserve">; </w:t>
      </w:r>
      <w:r w:rsidR="003E0474">
        <w:rPr>
          <w:rFonts w:ascii="Arial" w:eastAsia="等线" w:hAnsi="Arial" w:cs="Arial" w:hint="eastAsia"/>
          <w:color w:val="000000"/>
        </w:rPr>
        <w:t xml:space="preserve">BWC, brain water content; </w:t>
      </w:r>
      <w:r w:rsidR="000F5554">
        <w:rPr>
          <w:rFonts w:ascii="Arial" w:eastAsia="等线" w:hAnsi="Arial" w:cs="Arial" w:hint="eastAsia"/>
          <w:color w:val="000000"/>
        </w:rPr>
        <w:t xml:space="preserve">EB, </w:t>
      </w:r>
      <w:proofErr w:type="spellStart"/>
      <w:r w:rsidR="000F5554">
        <w:rPr>
          <w:rFonts w:ascii="Arial" w:eastAsia="等线" w:hAnsi="Arial" w:cs="Arial" w:hint="eastAsia"/>
          <w:color w:val="000000"/>
        </w:rPr>
        <w:t>e</w:t>
      </w:r>
      <w:r w:rsidR="00840B11">
        <w:rPr>
          <w:rFonts w:ascii="Arial" w:eastAsia="等线" w:hAnsi="Arial" w:cs="Arial" w:hint="eastAsia"/>
          <w:color w:val="000000"/>
        </w:rPr>
        <w:t>vans</w:t>
      </w:r>
      <w:proofErr w:type="spellEnd"/>
      <w:r w:rsidR="00840B11">
        <w:rPr>
          <w:rFonts w:ascii="Arial" w:eastAsia="等线" w:hAnsi="Arial" w:cs="Arial" w:hint="eastAsia"/>
          <w:color w:val="000000"/>
        </w:rPr>
        <w:t xml:space="preserve"> blue; </w:t>
      </w:r>
      <w:r w:rsidR="00100D02">
        <w:rPr>
          <w:rFonts w:ascii="Arial" w:eastAsia="等线" w:hAnsi="Arial" w:cs="Arial" w:hint="eastAsia"/>
          <w:color w:val="000000"/>
        </w:rPr>
        <w:t xml:space="preserve">IHC, </w:t>
      </w:r>
      <w:r w:rsidR="00486AF1" w:rsidRPr="00486AF1">
        <w:rPr>
          <w:rFonts w:ascii="Arial" w:eastAsia="等线" w:hAnsi="Arial" w:cs="Arial"/>
          <w:color w:val="000000"/>
        </w:rPr>
        <w:t>immunohistochemistry</w:t>
      </w:r>
      <w:r w:rsidR="00486AF1">
        <w:rPr>
          <w:rFonts w:ascii="Arial" w:eastAsia="等线" w:hAnsi="Arial" w:cs="Arial" w:hint="eastAsia"/>
          <w:color w:val="000000"/>
        </w:rPr>
        <w:t xml:space="preserve">; </w:t>
      </w:r>
      <w:r w:rsidR="00840B11">
        <w:rPr>
          <w:rFonts w:ascii="Arial" w:eastAsia="等线" w:hAnsi="Arial" w:cs="Arial"/>
          <w:color w:val="000000"/>
        </w:rPr>
        <w:t>WB, western blot</w:t>
      </w:r>
    </w:p>
    <w:p w14:paraId="4DAFC38B" w14:textId="77777777" w:rsidR="00B15357" w:rsidRDefault="00B15357">
      <w:pPr>
        <w:rPr>
          <w:rFonts w:ascii="Arial" w:eastAsia="等线" w:hAnsi="Arial" w:cs="Arial"/>
          <w:color w:val="000000"/>
        </w:rPr>
      </w:pPr>
    </w:p>
    <w:p w14:paraId="6AED9286" w14:textId="77777777" w:rsidR="00931522" w:rsidRPr="00931522" w:rsidRDefault="00094D42">
      <w:pPr>
        <w:rPr>
          <w:rFonts w:ascii="Arial" w:eastAsia="等线" w:hAnsi="Arial" w:cs="Arial"/>
          <w:color w:val="000000"/>
        </w:rPr>
      </w:pPr>
      <w:r w:rsidRPr="00094D42">
        <w:rPr>
          <w:rFonts w:ascii="Arial" w:eastAsia="等线" w:hAnsi="Arial" w:cs="Arial"/>
          <w:color w:val="000000"/>
        </w:rPr>
        <w:t>All animals were arbitrary assigned into the five experiments. The summary of experimental groupings, the number of animals, and mortality rate in experiments 1–5</w:t>
      </w:r>
      <w:r>
        <w:rPr>
          <w:rFonts w:ascii="Arial" w:eastAsia="等线" w:hAnsi="Arial" w:cs="Arial"/>
          <w:color w:val="000000"/>
        </w:rPr>
        <w:t xml:space="preserve"> are listed showed in </w:t>
      </w:r>
      <w:r>
        <w:rPr>
          <w:rFonts w:ascii="Arial" w:eastAsia="等线" w:hAnsi="Arial" w:cs="Arial" w:hint="eastAsia"/>
          <w:color w:val="000000"/>
        </w:rPr>
        <w:t>this</w:t>
      </w:r>
      <w:r w:rsidRPr="00094D42">
        <w:rPr>
          <w:rFonts w:ascii="Arial" w:eastAsia="等线" w:hAnsi="Arial" w:cs="Arial"/>
          <w:color w:val="000000"/>
        </w:rPr>
        <w:t xml:space="preserve"> table.</w:t>
      </w:r>
      <w:r>
        <w:rPr>
          <w:rFonts w:ascii="Arial" w:eastAsia="等线" w:hAnsi="Arial" w:cs="Arial" w:hint="eastAsia"/>
          <w:color w:val="000000"/>
        </w:rPr>
        <w:t xml:space="preserve"> </w:t>
      </w:r>
      <w:r w:rsidR="00840B11">
        <w:rPr>
          <w:rFonts w:ascii="Arial" w:eastAsia="等线" w:hAnsi="Arial" w:cs="Arial"/>
          <w:color w:val="000000"/>
        </w:rPr>
        <w:t xml:space="preserve">A total of </w:t>
      </w:r>
      <w:r w:rsidR="00840B11">
        <w:rPr>
          <w:rFonts w:ascii="Arial" w:eastAsia="等线" w:hAnsi="Arial" w:cs="Arial" w:hint="eastAsia"/>
          <w:color w:val="000000"/>
        </w:rPr>
        <w:t>1</w:t>
      </w:r>
      <w:r w:rsidR="00CF4612">
        <w:rPr>
          <w:rFonts w:ascii="Arial" w:eastAsia="等线" w:hAnsi="Arial" w:cs="Arial" w:hint="eastAsia"/>
          <w:color w:val="000000"/>
        </w:rPr>
        <w:t>36</w:t>
      </w:r>
      <w:r w:rsidR="00931522" w:rsidRPr="00931522">
        <w:rPr>
          <w:rFonts w:ascii="Arial" w:eastAsia="等线" w:hAnsi="Arial" w:cs="Arial"/>
          <w:color w:val="000000"/>
        </w:rPr>
        <w:t xml:space="preserve"> mice were used of which </w:t>
      </w:r>
      <w:r w:rsidR="00CF4612">
        <w:rPr>
          <w:rFonts w:ascii="Arial" w:eastAsia="等线" w:hAnsi="Arial" w:cs="Arial" w:hint="eastAsia"/>
          <w:color w:val="000000"/>
        </w:rPr>
        <w:t>38</w:t>
      </w:r>
      <w:r w:rsidR="00931522" w:rsidRPr="00931522">
        <w:rPr>
          <w:rFonts w:ascii="Arial" w:eastAsia="等线" w:hAnsi="Arial" w:cs="Arial"/>
          <w:color w:val="000000"/>
        </w:rPr>
        <w:t xml:space="preserve"> were sham and </w:t>
      </w:r>
      <w:r w:rsidR="00D84E44">
        <w:rPr>
          <w:rFonts w:ascii="Arial" w:eastAsia="等线" w:hAnsi="Arial" w:cs="Arial" w:hint="eastAsia"/>
          <w:color w:val="000000"/>
        </w:rPr>
        <w:t>9</w:t>
      </w:r>
      <w:r w:rsidR="00CF4612">
        <w:rPr>
          <w:rFonts w:ascii="Arial" w:eastAsia="等线" w:hAnsi="Arial" w:cs="Arial" w:hint="eastAsia"/>
          <w:color w:val="000000"/>
        </w:rPr>
        <w:t>8</w:t>
      </w:r>
      <w:r w:rsidR="00931522" w:rsidRPr="00931522">
        <w:rPr>
          <w:rFonts w:ascii="Arial" w:eastAsia="等线" w:hAnsi="Arial" w:cs="Arial"/>
          <w:color w:val="000000"/>
        </w:rPr>
        <w:t xml:space="preserve"> mice underwent ICH induction. None of the sham mice died and the </w:t>
      </w:r>
      <w:r w:rsidR="00185159">
        <w:rPr>
          <w:rFonts w:ascii="Arial" w:eastAsia="等线" w:hAnsi="Arial" w:cs="Arial" w:hint="eastAsia"/>
          <w:color w:val="000000"/>
        </w:rPr>
        <w:t xml:space="preserve">total </w:t>
      </w:r>
      <w:r w:rsidR="00931522" w:rsidRPr="00931522">
        <w:rPr>
          <w:rFonts w:ascii="Arial" w:eastAsia="等线" w:hAnsi="Arial" w:cs="Arial"/>
          <w:color w:val="000000"/>
        </w:rPr>
        <w:t>mortalit</w:t>
      </w:r>
      <w:r w:rsidR="009940D4">
        <w:rPr>
          <w:rFonts w:ascii="Arial" w:eastAsia="等线" w:hAnsi="Arial" w:cs="Arial"/>
          <w:color w:val="000000"/>
        </w:rPr>
        <w:t xml:space="preserve">y rate in ICH group was </w:t>
      </w:r>
      <w:r w:rsidR="00CF4612">
        <w:rPr>
          <w:rFonts w:ascii="Arial" w:eastAsia="等线" w:hAnsi="Arial" w:cs="Arial" w:hint="eastAsia"/>
          <w:color w:val="000000"/>
        </w:rPr>
        <w:t>8.16</w:t>
      </w:r>
      <w:r w:rsidR="00EE13ED">
        <w:rPr>
          <w:rFonts w:ascii="Arial" w:eastAsia="等线" w:hAnsi="Arial" w:cs="Arial"/>
          <w:color w:val="000000"/>
        </w:rPr>
        <w:t>% (</w:t>
      </w:r>
      <w:r w:rsidR="00EE13ED">
        <w:rPr>
          <w:rFonts w:ascii="Arial" w:eastAsia="等线" w:hAnsi="Arial" w:cs="Arial" w:hint="eastAsia"/>
          <w:color w:val="000000"/>
        </w:rPr>
        <w:t>8</w:t>
      </w:r>
      <w:r w:rsidR="00EE13ED">
        <w:rPr>
          <w:rFonts w:ascii="Arial" w:eastAsia="等线" w:hAnsi="Arial" w:cs="Arial"/>
          <w:color w:val="000000"/>
        </w:rPr>
        <w:t>/</w:t>
      </w:r>
      <w:r w:rsidR="00D84E44">
        <w:rPr>
          <w:rFonts w:ascii="Arial" w:eastAsia="等线" w:hAnsi="Arial" w:cs="Arial" w:hint="eastAsia"/>
          <w:color w:val="000000"/>
        </w:rPr>
        <w:t>9</w:t>
      </w:r>
      <w:r w:rsidR="00CF4612">
        <w:rPr>
          <w:rFonts w:ascii="Arial" w:eastAsia="等线" w:hAnsi="Arial" w:cs="Arial" w:hint="eastAsia"/>
          <w:color w:val="000000"/>
        </w:rPr>
        <w:t>8</w:t>
      </w:r>
      <w:r w:rsidR="00931522" w:rsidRPr="00931522">
        <w:rPr>
          <w:rFonts w:ascii="Arial" w:eastAsia="等线" w:hAnsi="Arial" w:cs="Arial"/>
          <w:color w:val="000000"/>
        </w:rPr>
        <w:t>).</w:t>
      </w:r>
    </w:p>
    <w:sectPr w:rsidR="00931522" w:rsidRPr="00931522" w:rsidSect="005F343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82E26" w14:textId="77777777" w:rsidR="0087666D" w:rsidRDefault="0087666D" w:rsidP="000D2367">
      <w:pPr>
        <w:spacing w:after="0" w:line="240" w:lineRule="auto"/>
      </w:pPr>
      <w:r>
        <w:separator/>
      </w:r>
    </w:p>
  </w:endnote>
  <w:endnote w:type="continuationSeparator" w:id="0">
    <w:p w14:paraId="4656F5DC" w14:textId="77777777" w:rsidR="0087666D" w:rsidRDefault="0087666D" w:rsidP="000D2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14B58" w14:textId="77777777" w:rsidR="0087666D" w:rsidRDefault="0087666D" w:rsidP="000D2367">
      <w:pPr>
        <w:spacing w:after="0" w:line="240" w:lineRule="auto"/>
      </w:pPr>
      <w:r>
        <w:separator/>
      </w:r>
    </w:p>
  </w:footnote>
  <w:footnote w:type="continuationSeparator" w:id="0">
    <w:p w14:paraId="12A988A5" w14:textId="77777777" w:rsidR="0087666D" w:rsidRDefault="0087666D" w:rsidP="000D2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AB2"/>
    <w:rsid w:val="00000B8E"/>
    <w:rsid w:val="00043D4D"/>
    <w:rsid w:val="00044584"/>
    <w:rsid w:val="00076416"/>
    <w:rsid w:val="00094D42"/>
    <w:rsid w:val="000D2367"/>
    <w:rsid w:val="000D6DEA"/>
    <w:rsid w:val="000E56C1"/>
    <w:rsid w:val="000F5554"/>
    <w:rsid w:val="000F5C54"/>
    <w:rsid w:val="00100D02"/>
    <w:rsid w:val="00120D0A"/>
    <w:rsid w:val="00143D43"/>
    <w:rsid w:val="00185159"/>
    <w:rsid w:val="00220110"/>
    <w:rsid w:val="00232980"/>
    <w:rsid w:val="002A4E94"/>
    <w:rsid w:val="002C69AD"/>
    <w:rsid w:val="002D75A1"/>
    <w:rsid w:val="002E2AA9"/>
    <w:rsid w:val="00311D0A"/>
    <w:rsid w:val="003609DE"/>
    <w:rsid w:val="00364BBC"/>
    <w:rsid w:val="00390300"/>
    <w:rsid w:val="003A175B"/>
    <w:rsid w:val="003E0474"/>
    <w:rsid w:val="003E518A"/>
    <w:rsid w:val="00434301"/>
    <w:rsid w:val="004618E0"/>
    <w:rsid w:val="00486AF1"/>
    <w:rsid w:val="004A56AE"/>
    <w:rsid w:val="004A5DA1"/>
    <w:rsid w:val="004F5259"/>
    <w:rsid w:val="00501F3D"/>
    <w:rsid w:val="00507D42"/>
    <w:rsid w:val="00525DCF"/>
    <w:rsid w:val="005B4918"/>
    <w:rsid w:val="005C36D7"/>
    <w:rsid w:val="005E67EE"/>
    <w:rsid w:val="005F3439"/>
    <w:rsid w:val="005F4A4E"/>
    <w:rsid w:val="00675F4E"/>
    <w:rsid w:val="006F3BB0"/>
    <w:rsid w:val="00727E73"/>
    <w:rsid w:val="007573F5"/>
    <w:rsid w:val="00762AB2"/>
    <w:rsid w:val="007B722B"/>
    <w:rsid w:val="007C7635"/>
    <w:rsid w:val="007E2587"/>
    <w:rsid w:val="00822F31"/>
    <w:rsid w:val="0083102E"/>
    <w:rsid w:val="00840B11"/>
    <w:rsid w:val="00862E58"/>
    <w:rsid w:val="0087666D"/>
    <w:rsid w:val="008F2D77"/>
    <w:rsid w:val="008F32FB"/>
    <w:rsid w:val="00903089"/>
    <w:rsid w:val="00931522"/>
    <w:rsid w:val="0094399B"/>
    <w:rsid w:val="009768FE"/>
    <w:rsid w:val="00983252"/>
    <w:rsid w:val="0098336B"/>
    <w:rsid w:val="009940D4"/>
    <w:rsid w:val="009953F6"/>
    <w:rsid w:val="009A674D"/>
    <w:rsid w:val="009A6DF1"/>
    <w:rsid w:val="009C1997"/>
    <w:rsid w:val="009D2A36"/>
    <w:rsid w:val="00A249F0"/>
    <w:rsid w:val="00A56DC0"/>
    <w:rsid w:val="00A706F0"/>
    <w:rsid w:val="00A76867"/>
    <w:rsid w:val="00A83AFD"/>
    <w:rsid w:val="00A96469"/>
    <w:rsid w:val="00B016B7"/>
    <w:rsid w:val="00B06344"/>
    <w:rsid w:val="00B15357"/>
    <w:rsid w:val="00B34680"/>
    <w:rsid w:val="00B420C9"/>
    <w:rsid w:val="00B5699D"/>
    <w:rsid w:val="00B61A4E"/>
    <w:rsid w:val="00B80381"/>
    <w:rsid w:val="00B9604D"/>
    <w:rsid w:val="00BA1E6D"/>
    <w:rsid w:val="00BE7409"/>
    <w:rsid w:val="00BE76DF"/>
    <w:rsid w:val="00C02FB5"/>
    <w:rsid w:val="00C24C38"/>
    <w:rsid w:val="00C43E96"/>
    <w:rsid w:val="00C538E7"/>
    <w:rsid w:val="00C91D4B"/>
    <w:rsid w:val="00CF4612"/>
    <w:rsid w:val="00D41F46"/>
    <w:rsid w:val="00D440EC"/>
    <w:rsid w:val="00D84E44"/>
    <w:rsid w:val="00E53755"/>
    <w:rsid w:val="00E71D09"/>
    <w:rsid w:val="00EE13ED"/>
    <w:rsid w:val="00EE6015"/>
    <w:rsid w:val="00F72FAD"/>
    <w:rsid w:val="00FA5FE5"/>
    <w:rsid w:val="00FF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4FAE0"/>
  <w15:docId w15:val="{ACE067AE-9365-4330-9F04-4E4281FD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AB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36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36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36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36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D97C8-D9D2-4376-91D3-E1ACC1345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赵 伟</cp:lastModifiedBy>
  <cp:revision>55</cp:revision>
  <dcterms:created xsi:type="dcterms:W3CDTF">2018-03-07T03:47:00Z</dcterms:created>
  <dcterms:modified xsi:type="dcterms:W3CDTF">2020-10-28T06:53:00Z</dcterms:modified>
</cp:coreProperties>
</file>